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DCF2D" w14:textId="19C45C6B" w:rsidR="001D1981" w:rsidRDefault="001D1981" w:rsidP="001D1981">
      <w:pPr>
        <w:rPr>
          <w:rFonts w:eastAsia="Times New Roman" w:cs="Arial"/>
          <w:color w:val="000000"/>
          <w:kern w:val="0"/>
          <w14:ligatures w14:val="none"/>
        </w:rPr>
      </w:pPr>
      <w:r>
        <w:rPr>
          <w:rFonts w:eastAsia="Times New Roman" w:cs="Arial"/>
          <w:b/>
          <w:bCs/>
          <w:color w:val="000000"/>
          <w:kern w:val="0"/>
          <w14:ligatures w14:val="none"/>
        </w:rPr>
        <w:t>Supplementary file 3</w:t>
      </w:r>
      <w:r w:rsidRPr="00A3109D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A3109D">
        <w:rPr>
          <w:rFonts w:eastAsia="Times New Roman" w:cs="Arial"/>
          <w:color w:val="000000"/>
          <w:kern w:val="0"/>
          <w14:ligatures w14:val="none"/>
        </w:rPr>
        <w:t xml:space="preserve"> </w:t>
      </w:r>
      <w:r>
        <w:rPr>
          <w:rFonts w:eastAsia="Times New Roman" w:cs="Arial"/>
          <w:color w:val="000000"/>
          <w:kern w:val="0"/>
          <w14:ligatures w14:val="none"/>
        </w:rPr>
        <w:t>MAKER2 summary</w:t>
      </w:r>
    </w:p>
    <w:p w14:paraId="2239CD70" w14:textId="77777777" w:rsidR="001D1981" w:rsidRDefault="001D1981" w:rsidP="001D1981">
      <w:pPr>
        <w:rPr>
          <w:rFonts w:eastAsia="Times New Roman" w:cs="Arial"/>
          <w:color w:val="000000"/>
          <w:kern w:val="0"/>
          <w14:ligatures w14:val="none"/>
        </w:rPr>
      </w:pPr>
    </w:p>
    <w:tbl>
      <w:tblPr>
        <w:tblW w:w="4062" w:type="dxa"/>
        <w:tblLook w:val="04A0" w:firstRow="1" w:lastRow="0" w:firstColumn="1" w:lastColumn="0" w:noHBand="0" w:noVBand="1"/>
      </w:tblPr>
      <w:tblGrid>
        <w:gridCol w:w="1917"/>
        <w:gridCol w:w="1150"/>
        <w:gridCol w:w="995"/>
      </w:tblGrid>
      <w:tr w:rsidR="001D1981" w:rsidRPr="00A3109D" w14:paraId="5D2AC2C8" w14:textId="77777777" w:rsidTr="00583AA6">
        <w:trPr>
          <w:trHeight w:val="320"/>
        </w:trPr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F431" w14:textId="77777777" w:rsidR="001D1981" w:rsidRPr="00A3109D" w:rsidRDefault="001D1981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BF9C" w14:textId="77777777" w:rsidR="001D1981" w:rsidRPr="00A3109D" w:rsidRDefault="001D1981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AC46" w14:textId="77777777" w:rsidR="001D1981" w:rsidRPr="00A3109D" w:rsidRDefault="001D1981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</w:tr>
      <w:tr w:rsidR="001D1981" w:rsidRPr="00A3109D" w14:paraId="3C3277DA" w14:textId="77777777" w:rsidTr="00583AA6">
        <w:trPr>
          <w:trHeight w:val="32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6C31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5F1A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KE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5757" w14:textId="77777777" w:rsidR="001D1981" w:rsidRPr="00A3109D" w:rsidRDefault="001D1981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2450</w:t>
            </w:r>
          </w:p>
        </w:tc>
      </w:tr>
      <w:tr w:rsidR="001D1981" w:rsidRPr="00A3109D" w14:paraId="06663F2C" w14:textId="77777777" w:rsidTr="00583AA6">
        <w:trPr>
          <w:trHeight w:val="32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B877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x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9802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KE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320E" w14:textId="77777777" w:rsidR="001D1981" w:rsidRPr="00A3109D" w:rsidRDefault="001D1981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4669</w:t>
            </w:r>
          </w:p>
        </w:tc>
      </w:tr>
      <w:tr w:rsidR="001D1981" w:rsidRPr="00A3109D" w14:paraId="1095BED2" w14:textId="77777777" w:rsidTr="00583AA6">
        <w:trPr>
          <w:trHeight w:val="32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26AC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ive_prime_UTR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43FD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KE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20E5" w14:textId="77777777" w:rsidR="001D1981" w:rsidRPr="00A3109D" w:rsidRDefault="001D1981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402</w:t>
            </w:r>
          </w:p>
        </w:tc>
      </w:tr>
      <w:tr w:rsidR="001D1981" w:rsidRPr="00A3109D" w14:paraId="5BE62715" w14:textId="77777777" w:rsidTr="00583AA6">
        <w:trPr>
          <w:trHeight w:val="32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38A8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71FA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KE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61B4" w14:textId="77777777" w:rsidR="001D1981" w:rsidRPr="00A3109D" w:rsidRDefault="001D1981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856</w:t>
            </w:r>
          </w:p>
        </w:tc>
      </w:tr>
      <w:tr w:rsidR="001D1981" w:rsidRPr="00A3109D" w14:paraId="4A2FE37C" w14:textId="77777777" w:rsidTr="00583AA6">
        <w:trPr>
          <w:trHeight w:val="32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31AA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ntr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02D9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KE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3298" w14:textId="77777777" w:rsidR="001D1981" w:rsidRPr="00A3109D" w:rsidRDefault="001D1981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9732</w:t>
            </w:r>
          </w:p>
        </w:tc>
      </w:tr>
      <w:tr w:rsidR="001D1981" w:rsidRPr="00A3109D" w14:paraId="318AB171" w14:textId="77777777" w:rsidTr="00583AA6">
        <w:trPr>
          <w:trHeight w:val="32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E60A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R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C6E1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KE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76E3" w14:textId="77777777" w:rsidR="001D1981" w:rsidRPr="00A3109D" w:rsidRDefault="001D1981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4461</w:t>
            </w:r>
          </w:p>
        </w:tc>
      </w:tr>
      <w:tr w:rsidR="001D1981" w:rsidRPr="00A3109D" w14:paraId="24016FE0" w14:textId="77777777" w:rsidTr="00583AA6">
        <w:trPr>
          <w:trHeight w:val="32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00C3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hree_prime_UTR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01F9" w14:textId="77777777" w:rsidR="001D1981" w:rsidRPr="00A3109D" w:rsidRDefault="001D1981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KER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6BB9" w14:textId="77777777" w:rsidR="001D1981" w:rsidRPr="00A3109D" w:rsidRDefault="001D1981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729</w:t>
            </w:r>
          </w:p>
        </w:tc>
      </w:tr>
    </w:tbl>
    <w:p w14:paraId="16ABC06E" w14:textId="77777777" w:rsidR="00615879" w:rsidRDefault="00615879"/>
    <w:sectPr w:rsidR="00615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1"/>
    <w:rsid w:val="001D1981"/>
    <w:rsid w:val="00595266"/>
    <w:rsid w:val="00615879"/>
    <w:rsid w:val="008B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C17AF"/>
  <w15:chartTrackingRefBased/>
  <w15:docId w15:val="{4327E9BA-F889-8D46-A596-D7912DCE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981"/>
    <w:rPr>
      <w:rFonts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9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9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9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9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9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98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98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98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98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98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98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98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98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98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98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98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9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98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98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981"/>
    <w:pPr>
      <w:spacing w:before="160" w:after="160"/>
      <w:jc w:val="center"/>
    </w:pPr>
    <w:rPr>
      <w:rFonts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981"/>
    <w:pPr>
      <w:ind w:left="720"/>
      <w:contextualSpacing/>
    </w:pPr>
    <w:rPr>
      <w:rFonts w:cs="Arial"/>
    </w:rPr>
  </w:style>
  <w:style w:type="character" w:styleId="IntenseEmphasis">
    <w:name w:val="Intense Emphasis"/>
    <w:basedOn w:val="DefaultParagraphFont"/>
    <w:uiPriority w:val="21"/>
    <w:qFormat/>
    <w:rsid w:val="001D1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9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David</dc:creator>
  <cp:keywords/>
  <dc:description/>
  <cp:lastModifiedBy>Ho, David</cp:lastModifiedBy>
  <cp:revision>1</cp:revision>
  <dcterms:created xsi:type="dcterms:W3CDTF">2024-03-24T23:20:00Z</dcterms:created>
  <dcterms:modified xsi:type="dcterms:W3CDTF">2024-03-24T23:20:00Z</dcterms:modified>
</cp:coreProperties>
</file>